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1D1EB" w14:textId="0164A63F" w:rsidR="00C4746E" w:rsidRPr="0019051E" w:rsidRDefault="005B1E06" w:rsidP="0019051E">
      <w:pPr>
        <w:jc w:val="center"/>
        <w:rPr>
          <w:rFonts w:ascii="Arial" w:hAnsi="Arial" w:cs="Arial"/>
          <w:b/>
          <w:sz w:val="24"/>
          <w:szCs w:val="24"/>
        </w:rPr>
      </w:pPr>
      <w:r w:rsidRPr="005B1E06">
        <w:rPr>
          <w:rFonts w:ascii="Arial" w:hAnsi="Arial" w:cs="Arial"/>
          <w:b/>
          <w:sz w:val="24"/>
          <w:szCs w:val="24"/>
        </w:rPr>
        <w:t xml:space="preserve">Supplemental </w:t>
      </w:r>
      <w:bookmarkStart w:id="0" w:name="_GoBack"/>
      <w:bookmarkEnd w:id="0"/>
      <w:r w:rsidR="00E825E8" w:rsidRPr="0019051E">
        <w:rPr>
          <w:rFonts w:ascii="Arial" w:hAnsi="Arial" w:cs="Arial"/>
          <w:b/>
          <w:sz w:val="24"/>
          <w:szCs w:val="24"/>
        </w:rPr>
        <w:t xml:space="preserve">Table 2. Top-20 variables selected by </w:t>
      </w:r>
      <w:r w:rsidR="00721AD8" w:rsidRPr="0019051E">
        <w:rPr>
          <w:rFonts w:ascii="Arial" w:hAnsi="Arial" w:cs="Arial"/>
          <w:b/>
          <w:sz w:val="24"/>
          <w:szCs w:val="24"/>
        </w:rPr>
        <w:t xml:space="preserve">the </w:t>
      </w:r>
      <w:r w:rsidR="00E825E8" w:rsidRPr="0019051E">
        <w:rPr>
          <w:rFonts w:ascii="Arial" w:hAnsi="Arial" w:cs="Arial"/>
          <w:b/>
          <w:sz w:val="24"/>
          <w:szCs w:val="24"/>
        </w:rPr>
        <w:t>RF algorithm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825E8" w:rsidRPr="0019051E" w14:paraId="05208D45" w14:textId="77777777" w:rsidTr="00E825E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62ED304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9051E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D6209D9" w14:textId="646A3F5C" w:rsidR="00E825E8" w:rsidRPr="0019051E" w:rsidRDefault="00721AD8" w:rsidP="00190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9051E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</w:tr>
      <w:tr w:rsidR="00E825E8" w:rsidRPr="0019051E" w14:paraId="0C512156" w14:textId="77777777" w:rsidTr="00E825E8">
        <w:tc>
          <w:tcPr>
            <w:tcW w:w="4148" w:type="dxa"/>
            <w:tcBorders>
              <w:top w:val="single" w:sz="4" w:space="0" w:color="auto"/>
            </w:tcBorders>
          </w:tcPr>
          <w:p w14:paraId="4CD855D3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2615D9D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MAO</w:t>
            </w:r>
          </w:p>
        </w:tc>
      </w:tr>
      <w:tr w:rsidR="00E825E8" w:rsidRPr="0019051E" w14:paraId="081E55DD" w14:textId="77777777" w:rsidTr="00E825E8">
        <w:tc>
          <w:tcPr>
            <w:tcW w:w="4148" w:type="dxa"/>
          </w:tcPr>
          <w:p w14:paraId="1F7896CB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148" w:type="dxa"/>
          </w:tcPr>
          <w:p w14:paraId="703DA636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NLR</w:t>
            </w:r>
          </w:p>
        </w:tc>
      </w:tr>
      <w:tr w:rsidR="00E825E8" w:rsidRPr="0019051E" w14:paraId="2075614C" w14:textId="77777777" w:rsidTr="00E825E8">
        <w:tc>
          <w:tcPr>
            <w:tcW w:w="4148" w:type="dxa"/>
          </w:tcPr>
          <w:p w14:paraId="0ED0B6A9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148" w:type="dxa"/>
          </w:tcPr>
          <w:p w14:paraId="77FC2DC9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LY</w:t>
            </w:r>
            <w:r w:rsidR="00250B4C" w:rsidRPr="0019051E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E825E8" w:rsidRPr="0019051E" w14:paraId="7E6EA88E" w14:textId="77777777" w:rsidTr="00E825E8">
        <w:tc>
          <w:tcPr>
            <w:tcW w:w="4148" w:type="dxa"/>
          </w:tcPr>
          <w:p w14:paraId="52225C07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148" w:type="dxa"/>
          </w:tcPr>
          <w:p w14:paraId="0B3153F6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LY</w:t>
            </w:r>
          </w:p>
        </w:tc>
      </w:tr>
      <w:tr w:rsidR="00E825E8" w:rsidRPr="0019051E" w14:paraId="54356945" w14:textId="77777777" w:rsidTr="00E825E8">
        <w:tc>
          <w:tcPr>
            <w:tcW w:w="4148" w:type="dxa"/>
          </w:tcPr>
          <w:p w14:paraId="76454585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148" w:type="dxa"/>
          </w:tcPr>
          <w:p w14:paraId="5A88FBEC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CHE</w:t>
            </w:r>
          </w:p>
        </w:tc>
      </w:tr>
      <w:tr w:rsidR="00E825E8" w:rsidRPr="0019051E" w14:paraId="193F5BC6" w14:textId="77777777" w:rsidTr="00E825E8">
        <w:tc>
          <w:tcPr>
            <w:tcW w:w="4148" w:type="dxa"/>
          </w:tcPr>
          <w:p w14:paraId="2014626C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148" w:type="dxa"/>
          </w:tcPr>
          <w:p w14:paraId="4910815B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BUN</w:t>
            </w:r>
          </w:p>
        </w:tc>
      </w:tr>
      <w:tr w:rsidR="00E825E8" w:rsidRPr="0019051E" w14:paraId="05AB822A" w14:textId="77777777" w:rsidTr="00E825E8">
        <w:tc>
          <w:tcPr>
            <w:tcW w:w="4148" w:type="dxa"/>
          </w:tcPr>
          <w:p w14:paraId="2EB07AFF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148" w:type="dxa"/>
          </w:tcPr>
          <w:p w14:paraId="436B47BA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NE</w:t>
            </w:r>
          </w:p>
        </w:tc>
      </w:tr>
      <w:tr w:rsidR="00E825E8" w:rsidRPr="0019051E" w14:paraId="1D927392" w14:textId="77777777" w:rsidTr="00E825E8">
        <w:tc>
          <w:tcPr>
            <w:tcW w:w="4148" w:type="dxa"/>
          </w:tcPr>
          <w:p w14:paraId="1FAD45B3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148" w:type="dxa"/>
          </w:tcPr>
          <w:p w14:paraId="55579F98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Cl</w:t>
            </w:r>
          </w:p>
        </w:tc>
      </w:tr>
      <w:tr w:rsidR="00E825E8" w:rsidRPr="0019051E" w14:paraId="1F46C1DE" w14:textId="77777777" w:rsidTr="00E825E8">
        <w:tc>
          <w:tcPr>
            <w:tcW w:w="4148" w:type="dxa"/>
          </w:tcPr>
          <w:p w14:paraId="16686A5A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148" w:type="dxa"/>
          </w:tcPr>
          <w:p w14:paraId="3EC4CF05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</w:tr>
      <w:tr w:rsidR="00E825E8" w:rsidRPr="0019051E" w14:paraId="75FD5DC1" w14:textId="77777777" w:rsidTr="00E825E8">
        <w:tc>
          <w:tcPr>
            <w:tcW w:w="4148" w:type="dxa"/>
          </w:tcPr>
          <w:p w14:paraId="78882D53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148" w:type="dxa"/>
          </w:tcPr>
          <w:p w14:paraId="1B3FB487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NE</w:t>
            </w:r>
            <w:r w:rsidR="00B67AF6" w:rsidRPr="0019051E">
              <w:rPr>
                <w:rFonts w:ascii="Arial" w:hAnsi="Arial" w:cs="Arial"/>
                <w:sz w:val="20"/>
                <w:szCs w:val="20"/>
              </w:rPr>
              <w:t>#</w:t>
            </w:r>
          </w:p>
        </w:tc>
      </w:tr>
      <w:tr w:rsidR="00E825E8" w:rsidRPr="0019051E" w14:paraId="3AEDBE9D" w14:textId="77777777" w:rsidTr="00E825E8">
        <w:tc>
          <w:tcPr>
            <w:tcW w:w="4148" w:type="dxa"/>
          </w:tcPr>
          <w:p w14:paraId="1402B698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148" w:type="dxa"/>
          </w:tcPr>
          <w:p w14:paraId="472393E6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Cr</w:t>
            </w:r>
          </w:p>
        </w:tc>
      </w:tr>
      <w:tr w:rsidR="00E825E8" w:rsidRPr="0019051E" w14:paraId="7DDDBE66" w14:textId="77777777" w:rsidTr="00E825E8">
        <w:tc>
          <w:tcPr>
            <w:tcW w:w="4148" w:type="dxa"/>
          </w:tcPr>
          <w:p w14:paraId="4DB661A1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148" w:type="dxa"/>
          </w:tcPr>
          <w:p w14:paraId="68CC3A19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</w:tr>
      <w:tr w:rsidR="00E825E8" w:rsidRPr="0019051E" w14:paraId="431526AC" w14:textId="77777777" w:rsidTr="00E825E8">
        <w:tc>
          <w:tcPr>
            <w:tcW w:w="4148" w:type="dxa"/>
          </w:tcPr>
          <w:p w14:paraId="3EDE4FC8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48" w:type="dxa"/>
          </w:tcPr>
          <w:p w14:paraId="71A787E4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MCV</w:t>
            </w:r>
          </w:p>
        </w:tc>
      </w:tr>
      <w:tr w:rsidR="00E825E8" w:rsidRPr="0019051E" w14:paraId="58D623F8" w14:textId="77777777" w:rsidTr="00E825E8">
        <w:tc>
          <w:tcPr>
            <w:tcW w:w="4148" w:type="dxa"/>
          </w:tcPr>
          <w:p w14:paraId="1D795D3E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148" w:type="dxa"/>
          </w:tcPr>
          <w:p w14:paraId="53FAD54F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HDL</w:t>
            </w:r>
          </w:p>
        </w:tc>
      </w:tr>
      <w:tr w:rsidR="00E825E8" w:rsidRPr="0019051E" w14:paraId="6822752D" w14:textId="77777777" w:rsidTr="00E825E8">
        <w:tc>
          <w:tcPr>
            <w:tcW w:w="4148" w:type="dxa"/>
          </w:tcPr>
          <w:p w14:paraId="2A2ECCFE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148" w:type="dxa"/>
          </w:tcPr>
          <w:p w14:paraId="607AF554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MCH</w:t>
            </w:r>
          </w:p>
        </w:tc>
      </w:tr>
      <w:tr w:rsidR="00E825E8" w:rsidRPr="0019051E" w14:paraId="219D84B9" w14:textId="77777777" w:rsidTr="00E825E8">
        <w:tc>
          <w:tcPr>
            <w:tcW w:w="4148" w:type="dxa"/>
          </w:tcPr>
          <w:p w14:paraId="0CF61B23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148" w:type="dxa"/>
          </w:tcPr>
          <w:p w14:paraId="587BD4BF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BA</w:t>
            </w:r>
          </w:p>
        </w:tc>
      </w:tr>
      <w:tr w:rsidR="00E825E8" w:rsidRPr="0019051E" w14:paraId="40B35203" w14:textId="77777777" w:rsidTr="00E825E8">
        <w:tc>
          <w:tcPr>
            <w:tcW w:w="4148" w:type="dxa"/>
          </w:tcPr>
          <w:p w14:paraId="32F95ED0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148" w:type="dxa"/>
          </w:tcPr>
          <w:p w14:paraId="23B70E7B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CKMB</w:t>
            </w:r>
          </w:p>
        </w:tc>
      </w:tr>
      <w:tr w:rsidR="00E825E8" w:rsidRPr="0019051E" w14:paraId="4530725B" w14:textId="77777777" w:rsidTr="00E825E8">
        <w:tc>
          <w:tcPr>
            <w:tcW w:w="4148" w:type="dxa"/>
          </w:tcPr>
          <w:p w14:paraId="3A5E01F3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148" w:type="dxa"/>
          </w:tcPr>
          <w:p w14:paraId="437D9E58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WBC</w:t>
            </w:r>
          </w:p>
        </w:tc>
      </w:tr>
      <w:tr w:rsidR="00E825E8" w:rsidRPr="0019051E" w14:paraId="5338C99C" w14:textId="77777777" w:rsidTr="00E825E8">
        <w:tc>
          <w:tcPr>
            <w:tcW w:w="4148" w:type="dxa"/>
          </w:tcPr>
          <w:p w14:paraId="6E9FE579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148" w:type="dxa"/>
          </w:tcPr>
          <w:p w14:paraId="073339B0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Ca</w:t>
            </w:r>
          </w:p>
        </w:tc>
      </w:tr>
      <w:tr w:rsidR="00E825E8" w:rsidRPr="0019051E" w14:paraId="2EFEF8EB" w14:textId="77777777" w:rsidTr="00E825E8">
        <w:tc>
          <w:tcPr>
            <w:tcW w:w="4148" w:type="dxa"/>
            <w:tcBorders>
              <w:bottom w:val="single" w:sz="4" w:space="0" w:color="auto"/>
            </w:tcBorders>
          </w:tcPr>
          <w:p w14:paraId="449B5A1C" w14:textId="77777777" w:rsidR="00E825E8" w:rsidRPr="0019051E" w:rsidRDefault="00E825E8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6DCC85B" w14:textId="77777777" w:rsidR="00E825E8" w:rsidRPr="0019051E" w:rsidRDefault="00AB1761" w:rsidP="00190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51E">
              <w:rPr>
                <w:rFonts w:ascii="Arial" w:hAnsi="Arial" w:cs="Arial"/>
                <w:sz w:val="20"/>
                <w:szCs w:val="20"/>
              </w:rPr>
              <w:t>CK</w:t>
            </w:r>
          </w:p>
        </w:tc>
      </w:tr>
    </w:tbl>
    <w:p w14:paraId="06A00925" w14:textId="2C0111A5" w:rsidR="00E825E8" w:rsidRPr="0019051E" w:rsidRDefault="00016B91" w:rsidP="0019051E">
      <w:pPr>
        <w:rPr>
          <w:rFonts w:ascii="Arial" w:hAnsi="Arial" w:cs="Arial"/>
          <w:sz w:val="16"/>
          <w:szCs w:val="16"/>
        </w:rPr>
      </w:pPr>
      <w:r w:rsidRPr="0019051E">
        <w:rPr>
          <w:rFonts w:ascii="Arial" w:hAnsi="Arial" w:cs="Arial"/>
          <w:sz w:val="16"/>
          <w:szCs w:val="16"/>
        </w:rPr>
        <w:t>Abbreviations</w:t>
      </w:r>
      <w:r w:rsidR="00331188" w:rsidRPr="0019051E">
        <w:rPr>
          <w:rFonts w:ascii="Arial" w:hAnsi="Arial" w:cs="Arial"/>
          <w:sz w:val="16"/>
          <w:szCs w:val="16"/>
        </w:rPr>
        <w:t>:</w:t>
      </w:r>
      <w:r w:rsidRPr="0019051E">
        <w:rPr>
          <w:rFonts w:ascii="Arial" w:hAnsi="Arial" w:cs="Arial"/>
          <w:sz w:val="16"/>
          <w:szCs w:val="16"/>
        </w:rPr>
        <w:t xml:space="preserve"> </w:t>
      </w:r>
      <w:r w:rsidR="002C165C" w:rsidRPr="0019051E">
        <w:rPr>
          <w:rFonts w:ascii="Arial" w:hAnsi="Arial" w:cs="Arial"/>
          <w:sz w:val="16"/>
          <w:szCs w:val="16"/>
        </w:rPr>
        <w:t>MAO</w:t>
      </w:r>
      <w:r w:rsidRPr="0019051E">
        <w:rPr>
          <w:rFonts w:ascii="Arial" w:hAnsi="Arial" w:cs="Arial"/>
          <w:sz w:val="16"/>
          <w:szCs w:val="16"/>
        </w:rPr>
        <w:t>,</w:t>
      </w:r>
      <w:r w:rsidR="002C165C" w:rsidRPr="0019051E">
        <w:rPr>
          <w:rFonts w:ascii="Arial" w:hAnsi="Arial" w:cs="Arial"/>
          <w:sz w:val="16"/>
          <w:szCs w:val="16"/>
        </w:rPr>
        <w:t xml:space="preserve"> </w:t>
      </w:r>
      <w:r w:rsidR="004C4BFF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Monoamine </w:t>
      </w:r>
      <w:r w:rsidR="002C165C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oxidase</w:t>
      </w:r>
      <w:r w:rsidR="002C165C" w:rsidRPr="0019051E">
        <w:rPr>
          <w:rFonts w:ascii="Arial" w:hAnsi="Arial" w:cs="Arial"/>
          <w:sz w:val="16"/>
          <w:szCs w:val="16"/>
        </w:rPr>
        <w:t>; NLR</w:t>
      </w:r>
      <w:r w:rsidRPr="0019051E">
        <w:rPr>
          <w:rFonts w:ascii="Arial" w:hAnsi="Arial" w:cs="Arial"/>
          <w:sz w:val="16"/>
          <w:szCs w:val="16"/>
        </w:rPr>
        <w:t>,</w:t>
      </w:r>
      <w:r w:rsidR="00250B4C" w:rsidRPr="0019051E">
        <w:rPr>
          <w:rFonts w:ascii="Arial" w:hAnsi="Arial" w:cs="Arial"/>
          <w:sz w:val="16"/>
          <w:szCs w:val="16"/>
        </w:rPr>
        <w:t xml:space="preserve"> </w:t>
      </w:r>
      <w:r w:rsidR="00250B4C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Neutrophils/lymphocytes; </w:t>
      </w:r>
      <w:r w:rsidR="00250B4C" w:rsidRPr="0019051E">
        <w:rPr>
          <w:rFonts w:ascii="Arial" w:hAnsi="Arial" w:cs="Arial"/>
          <w:sz w:val="16"/>
          <w:szCs w:val="16"/>
        </w:rPr>
        <w:t>LYN</w:t>
      </w:r>
      <w:r w:rsidRPr="0019051E">
        <w:rPr>
          <w:rFonts w:ascii="Arial" w:hAnsi="Arial" w:cs="Arial"/>
          <w:sz w:val="16"/>
          <w:szCs w:val="16"/>
        </w:rPr>
        <w:t>,</w:t>
      </w:r>
      <w:r w:rsidR="00250B4C" w:rsidRPr="0019051E">
        <w:rPr>
          <w:rFonts w:ascii="Arial" w:hAnsi="Arial" w:cs="Arial"/>
          <w:sz w:val="16"/>
          <w:szCs w:val="16"/>
        </w:rPr>
        <w:t xml:space="preserve"> </w:t>
      </w:r>
      <w:r w:rsidR="00250B4C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Lymphocyte number</w:t>
      </w:r>
      <w:r w:rsidR="00250B4C" w:rsidRPr="0019051E">
        <w:rPr>
          <w:rFonts w:ascii="Arial" w:hAnsi="Arial" w:cs="Arial"/>
          <w:sz w:val="16"/>
          <w:szCs w:val="16"/>
        </w:rPr>
        <w:t>; LY</w:t>
      </w:r>
      <w:r w:rsidRPr="0019051E">
        <w:rPr>
          <w:rFonts w:ascii="Arial" w:hAnsi="Arial" w:cs="Arial"/>
          <w:sz w:val="16"/>
          <w:szCs w:val="16"/>
        </w:rPr>
        <w:t>,</w:t>
      </w:r>
      <w:r w:rsidR="00250B4C" w:rsidRPr="0019051E">
        <w:rPr>
          <w:rFonts w:ascii="Arial" w:hAnsi="Arial" w:cs="Arial"/>
          <w:sz w:val="16"/>
          <w:szCs w:val="16"/>
        </w:rPr>
        <w:t xml:space="preserve"> </w:t>
      </w:r>
      <w:r w:rsidR="00250B4C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Lymphocyte ratio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; </w:t>
      </w:r>
      <w:r w:rsidR="00B67AF6" w:rsidRPr="0019051E">
        <w:rPr>
          <w:rFonts w:ascii="Arial" w:hAnsi="Arial" w:cs="Arial"/>
          <w:sz w:val="16"/>
          <w:szCs w:val="16"/>
        </w:rPr>
        <w:t>CHE</w:t>
      </w:r>
      <w:r w:rsidRPr="0019051E">
        <w:rPr>
          <w:rFonts w:ascii="Arial" w:hAnsi="Arial" w:cs="Arial"/>
          <w:sz w:val="16"/>
          <w:szCs w:val="16"/>
        </w:rPr>
        <w:t>,</w:t>
      </w:r>
      <w:r w:rsidR="00B67AF6" w:rsidRPr="0019051E">
        <w:rPr>
          <w:rFonts w:ascii="Arial" w:hAnsi="Arial" w:cs="Arial"/>
          <w:sz w:val="16"/>
          <w:szCs w:val="16"/>
        </w:rPr>
        <w:t xml:space="preserve"> 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Cholinesterase; BUN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B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lood urea nitrogen; NE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Neutrophil ratio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; Cl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Chlorine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; GLU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Blood glucose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; NE#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Neutrophil number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; Cr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Creatinine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; MCV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Mean corpuscular volume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; HDL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721AD8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High-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density lipoprotein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; MCH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Mean corpuscular hemoglobin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; BA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Basophil ratio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; CKMB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Creatine 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k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inase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MB </w:t>
      </w:r>
      <w:r w:rsidR="00DF2B74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i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soenzyme; WBC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4C4BFF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White 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blood cells; CK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67AF6"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Creatine kinase</w:t>
      </w:r>
      <w:r w:rsidRPr="0019051E">
        <w:rPr>
          <w:rFonts w:ascii="Arial" w:hAnsi="Arial" w:cs="Arial"/>
          <w:color w:val="000000"/>
          <w:kern w:val="0"/>
          <w:sz w:val="16"/>
          <w:szCs w:val="16"/>
          <w:lang w:bidi="ar"/>
        </w:rPr>
        <w:t>.</w:t>
      </w:r>
    </w:p>
    <w:sectPr w:rsidR="00E825E8" w:rsidRPr="00190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68D5CD" w14:textId="77777777" w:rsidR="00830D3E" w:rsidRDefault="00830D3E" w:rsidP="00E825E8">
      <w:r>
        <w:separator/>
      </w:r>
    </w:p>
  </w:endnote>
  <w:endnote w:type="continuationSeparator" w:id="0">
    <w:p w14:paraId="6446ADFD" w14:textId="77777777" w:rsidR="00830D3E" w:rsidRDefault="00830D3E" w:rsidP="00E82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8E5673" w14:textId="77777777" w:rsidR="00830D3E" w:rsidRDefault="00830D3E" w:rsidP="00E825E8">
      <w:r>
        <w:separator/>
      </w:r>
    </w:p>
  </w:footnote>
  <w:footnote w:type="continuationSeparator" w:id="0">
    <w:p w14:paraId="6B5649C3" w14:textId="77777777" w:rsidR="00830D3E" w:rsidRDefault="00830D3E" w:rsidP="00E82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88B"/>
    <w:rsid w:val="00016B91"/>
    <w:rsid w:val="000F3675"/>
    <w:rsid w:val="0019051E"/>
    <w:rsid w:val="00250B4C"/>
    <w:rsid w:val="002C165C"/>
    <w:rsid w:val="00331188"/>
    <w:rsid w:val="00332343"/>
    <w:rsid w:val="00450F88"/>
    <w:rsid w:val="004C4BFF"/>
    <w:rsid w:val="0053488B"/>
    <w:rsid w:val="00585BA2"/>
    <w:rsid w:val="005B1E06"/>
    <w:rsid w:val="00721AD8"/>
    <w:rsid w:val="00830D3E"/>
    <w:rsid w:val="0090102C"/>
    <w:rsid w:val="00A44013"/>
    <w:rsid w:val="00AB1761"/>
    <w:rsid w:val="00B67AF6"/>
    <w:rsid w:val="00B77E27"/>
    <w:rsid w:val="00C4746E"/>
    <w:rsid w:val="00C53D68"/>
    <w:rsid w:val="00CD40F9"/>
    <w:rsid w:val="00DF2B74"/>
    <w:rsid w:val="00E825E8"/>
    <w:rsid w:val="00F93C6A"/>
    <w:rsid w:val="00FE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9765D"/>
  <w15:chartTrackingRefBased/>
  <w15:docId w15:val="{7436B016-6865-4968-BE94-A604DA84A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25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5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5E8"/>
    <w:rPr>
      <w:sz w:val="18"/>
      <w:szCs w:val="18"/>
    </w:rPr>
  </w:style>
  <w:style w:type="table" w:styleId="a7">
    <w:name w:val="Table Grid"/>
    <w:basedOn w:val="a1"/>
    <w:uiPriority w:val="39"/>
    <w:rsid w:val="00E82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6</cp:revision>
  <dcterms:created xsi:type="dcterms:W3CDTF">2021-05-21T06:45:00Z</dcterms:created>
  <dcterms:modified xsi:type="dcterms:W3CDTF">2021-06-11T05:33:00Z</dcterms:modified>
</cp:coreProperties>
</file>